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20CEB9" w14:textId="0C48F7C7" w:rsidR="00CC59CA" w:rsidRPr="00080DDD" w:rsidRDefault="007E58F8" w:rsidP="00E140B0">
      <w:pPr>
        <w:widowControl/>
        <w:spacing w:line="360" w:lineRule="auto"/>
        <w:jc w:val="left"/>
        <w:rPr>
          <w:rFonts w:ascii="Times New Roman" w:eastAsia="Microsoft YaHei" w:hAnsi="Times New Roman" w:cs="Times New Roman"/>
          <w:b/>
          <w:bCs/>
          <w:szCs w:val="21"/>
        </w:rPr>
      </w:pPr>
      <w:bookmarkStart w:id="0" w:name="_Hlk146528464"/>
      <w:r w:rsidRPr="00080DDD">
        <w:rPr>
          <w:rFonts w:ascii="Times New Roman" w:eastAsia="SimSun" w:hAnsi="Times New Roman" w:cs="Times New Roman"/>
          <w:sz w:val="24"/>
        </w:rPr>
        <w:t>Supplement</w:t>
      </w:r>
      <w:bookmarkEnd w:id="0"/>
      <w:r w:rsidRPr="00080DDD">
        <w:rPr>
          <w:rFonts w:ascii="Times New Roman" w:eastAsia="SimSun" w:hAnsi="Times New Roman" w:cs="Times New Roman"/>
          <w:sz w:val="24"/>
        </w:rPr>
        <w:t xml:space="preserve"> Tables</w:t>
      </w:r>
    </w:p>
    <w:p w14:paraId="2F1BA096" w14:textId="0ED520E1" w:rsidR="00CC59CA" w:rsidRPr="00080DDD" w:rsidRDefault="007E58F8" w:rsidP="00F1320D">
      <w:pPr>
        <w:widowControl/>
        <w:rPr>
          <w:rFonts w:ascii="Times New Roman" w:eastAsia="Microsoft YaHei" w:hAnsi="Times New Roman" w:cs="Times New Roman"/>
          <w:szCs w:val="21"/>
        </w:rPr>
      </w:pPr>
      <w:r w:rsidRPr="00080DDD">
        <w:rPr>
          <w:rFonts w:ascii="Times New Roman" w:eastAsia="Microsoft YaHei" w:hAnsi="Times New Roman" w:cs="Times New Roman"/>
          <w:b/>
          <w:bCs/>
          <w:szCs w:val="21"/>
        </w:rPr>
        <w:t xml:space="preserve">Supplement </w:t>
      </w:r>
      <w:r w:rsidR="00CC59CA" w:rsidRPr="00080DDD">
        <w:rPr>
          <w:rFonts w:ascii="Times New Roman" w:eastAsia="Microsoft YaHei" w:hAnsi="Times New Roman" w:cs="Times New Roman"/>
          <w:b/>
          <w:bCs/>
          <w:szCs w:val="21"/>
        </w:rPr>
        <w:t xml:space="preserve">Table </w:t>
      </w:r>
      <w:r w:rsidRPr="00080DDD">
        <w:rPr>
          <w:rFonts w:ascii="Times New Roman" w:eastAsia="Microsoft YaHei" w:hAnsi="Times New Roman" w:cs="Times New Roman"/>
          <w:b/>
          <w:bCs/>
          <w:szCs w:val="21"/>
        </w:rPr>
        <w:t>1</w:t>
      </w:r>
      <w:r w:rsidR="00CC59CA" w:rsidRPr="00080DDD">
        <w:rPr>
          <w:rFonts w:ascii="Times New Roman" w:eastAsia="Microsoft YaHei" w:hAnsi="Times New Roman" w:cs="Times New Roman"/>
          <w:b/>
          <w:bCs/>
          <w:szCs w:val="21"/>
        </w:rPr>
        <w:t xml:space="preserve"> |</w:t>
      </w:r>
      <w:r w:rsidR="00CC59CA" w:rsidRPr="00080DDD">
        <w:rPr>
          <w:rFonts w:ascii="Times New Roman" w:eastAsia="SimSun" w:hAnsi="Times New Roman" w:cs="Times New Roman"/>
        </w:rPr>
        <w:t xml:space="preserve"> </w:t>
      </w:r>
      <w:r w:rsidR="00182293" w:rsidRPr="00080DDD">
        <w:rPr>
          <w:rFonts w:ascii="Times New Roman" w:eastAsia="SimSun" w:hAnsi="Times New Roman" w:cs="Times New Roman"/>
        </w:rPr>
        <w:t xml:space="preserve">Comparison of percentages of </w:t>
      </w:r>
      <w:proofErr w:type="spellStart"/>
      <w:r w:rsidR="00182293" w:rsidRPr="00080DDD">
        <w:rPr>
          <w:rFonts w:ascii="Times New Roman" w:eastAsia="SimSun" w:hAnsi="Times New Roman" w:cs="Times New Roman"/>
        </w:rPr>
        <w:t>γδ</w:t>
      </w:r>
      <w:proofErr w:type="spellEnd"/>
      <w:r w:rsidR="00182293" w:rsidRPr="00080DDD">
        <w:rPr>
          <w:rFonts w:ascii="Times New Roman" w:eastAsia="SimSun" w:hAnsi="Times New Roman" w:cs="Times New Roman"/>
        </w:rPr>
        <w:t xml:space="preserve"> T cell subsets in patients with the AML-M2 and M5 subtypes.</w:t>
      </w:r>
    </w:p>
    <w:tbl>
      <w:tblPr>
        <w:tblW w:w="8374" w:type="dxa"/>
        <w:tblLook w:val="04A0" w:firstRow="1" w:lastRow="0" w:firstColumn="1" w:lastColumn="0" w:noHBand="0" w:noVBand="1"/>
      </w:tblPr>
      <w:tblGrid>
        <w:gridCol w:w="2564"/>
        <w:gridCol w:w="2051"/>
        <w:gridCol w:w="1708"/>
        <w:gridCol w:w="2051"/>
      </w:tblGrid>
      <w:tr w:rsidR="00CC59CA" w:rsidRPr="00080DDD" w14:paraId="3948410E" w14:textId="77777777" w:rsidTr="007E58F8">
        <w:trPr>
          <w:trHeight w:val="302"/>
        </w:trPr>
        <w:tc>
          <w:tcPr>
            <w:tcW w:w="256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00B050"/>
            <w:vAlign w:val="bottom"/>
            <w:hideMark/>
          </w:tcPr>
          <w:p w14:paraId="51EC571C" w14:textId="77777777" w:rsidR="00CC59CA" w:rsidRPr="00080DDD" w:rsidRDefault="00CC59CA" w:rsidP="00CC59C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00B050"/>
            <w:vAlign w:val="bottom"/>
            <w:hideMark/>
          </w:tcPr>
          <w:p w14:paraId="72D6A4FC" w14:textId="77777777" w:rsidR="00CC59CA" w:rsidRPr="00080DDD" w:rsidRDefault="00CC59CA" w:rsidP="00CC5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2</w:t>
            </w:r>
          </w:p>
        </w:tc>
        <w:tc>
          <w:tcPr>
            <w:tcW w:w="170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00B050"/>
            <w:vAlign w:val="bottom"/>
            <w:hideMark/>
          </w:tcPr>
          <w:p w14:paraId="2F845341" w14:textId="77777777" w:rsidR="00CC59CA" w:rsidRPr="00080DDD" w:rsidRDefault="00CC59CA" w:rsidP="00CC5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5</w:t>
            </w:r>
          </w:p>
        </w:tc>
        <w:tc>
          <w:tcPr>
            <w:tcW w:w="205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00B050"/>
            <w:vAlign w:val="bottom"/>
            <w:hideMark/>
          </w:tcPr>
          <w:p w14:paraId="027ABA43" w14:textId="77777777" w:rsidR="00CC59CA" w:rsidRPr="00080DDD" w:rsidRDefault="00CC59CA" w:rsidP="00CC5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80DDD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</w:t>
            </w:r>
            <w:r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value</w:t>
            </w:r>
          </w:p>
        </w:tc>
      </w:tr>
      <w:tr w:rsidR="00CC59CA" w:rsidRPr="00080DDD" w14:paraId="401746E0" w14:textId="77777777" w:rsidTr="007E58F8">
        <w:trPr>
          <w:trHeight w:val="286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EFF6EA"/>
            <w:vAlign w:val="bottom"/>
            <w:hideMark/>
          </w:tcPr>
          <w:p w14:paraId="20C8F64C" w14:textId="50818DB3" w:rsidR="00CC59CA" w:rsidRPr="00080DDD" w:rsidRDefault="00CC59CA" w:rsidP="00CC5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γδ</w:t>
            </w:r>
            <w:proofErr w:type="spellEnd"/>
            <w:r w:rsidR="00FC1BB8"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T cells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EFF6EA"/>
            <w:vAlign w:val="bottom"/>
            <w:hideMark/>
          </w:tcPr>
          <w:p w14:paraId="589D7BAD" w14:textId="77777777" w:rsidR="00CC59CA" w:rsidRPr="00080DDD" w:rsidRDefault="00CC59CA" w:rsidP="00CC59C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0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EFF6EA"/>
            <w:vAlign w:val="bottom"/>
            <w:hideMark/>
          </w:tcPr>
          <w:p w14:paraId="2C9E9349" w14:textId="37DD3174" w:rsidR="00CC59CA" w:rsidRPr="00080DDD" w:rsidRDefault="00CC59CA" w:rsidP="00CC59C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</w:t>
            </w:r>
            <w:r w:rsidR="00A52AD1"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EFF6EA"/>
            <w:vAlign w:val="bottom"/>
            <w:hideMark/>
          </w:tcPr>
          <w:p w14:paraId="5A851F86" w14:textId="16A1A87B" w:rsidR="00CC59CA" w:rsidRPr="00080DDD" w:rsidRDefault="00CC59CA" w:rsidP="00CC5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</w:t>
            </w:r>
            <w:r w:rsidR="002D2FB3"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66</w:t>
            </w:r>
          </w:p>
        </w:tc>
      </w:tr>
      <w:tr w:rsidR="00CC59CA" w:rsidRPr="00080DDD" w14:paraId="4270F578" w14:textId="77777777" w:rsidTr="007E58F8">
        <w:trPr>
          <w:trHeight w:val="286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9D08E"/>
            <w:vAlign w:val="bottom"/>
            <w:hideMark/>
          </w:tcPr>
          <w:p w14:paraId="5806C821" w14:textId="77777777" w:rsidR="00CC59CA" w:rsidRPr="00080DDD" w:rsidRDefault="00CC59CA" w:rsidP="00CC5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N</w:t>
            </w:r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γδ</w:t>
            </w:r>
            <w:proofErr w:type="spellEnd"/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9D08E"/>
            <w:vAlign w:val="bottom"/>
            <w:hideMark/>
          </w:tcPr>
          <w:p w14:paraId="17388224" w14:textId="30A06BC1" w:rsidR="00CC59CA" w:rsidRPr="00080DDD" w:rsidRDefault="002D2FB3" w:rsidP="00CC59C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.0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9D08E"/>
            <w:vAlign w:val="bottom"/>
            <w:hideMark/>
          </w:tcPr>
          <w:p w14:paraId="6DE564FC" w14:textId="0E81260A" w:rsidR="00CC59CA" w:rsidRPr="00080DDD" w:rsidRDefault="00CC59CA" w:rsidP="00CC59C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  <w:r w:rsidR="00A52AD1"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.3</w:t>
            </w:r>
            <w:r w:rsidR="00A52AD1"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9D08E"/>
            <w:vAlign w:val="bottom"/>
            <w:hideMark/>
          </w:tcPr>
          <w:p w14:paraId="14600372" w14:textId="56A78F1E" w:rsidR="00CC59CA" w:rsidRPr="00080DDD" w:rsidRDefault="00CC59CA" w:rsidP="00CC5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</w:t>
            </w:r>
            <w:r w:rsidR="002D2FB3"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63</w:t>
            </w:r>
          </w:p>
        </w:tc>
      </w:tr>
      <w:tr w:rsidR="00CC59CA" w:rsidRPr="00080DDD" w14:paraId="4BBC686F" w14:textId="77777777" w:rsidTr="007E58F8">
        <w:trPr>
          <w:trHeight w:val="286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EFF6EA"/>
            <w:vAlign w:val="bottom"/>
            <w:hideMark/>
          </w:tcPr>
          <w:p w14:paraId="0285DA42" w14:textId="77777777" w:rsidR="00CC59CA" w:rsidRPr="00080DDD" w:rsidRDefault="00CC59CA" w:rsidP="00CC5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CM</w:t>
            </w:r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γδ</w:t>
            </w:r>
            <w:proofErr w:type="spellEnd"/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EFF6EA"/>
            <w:vAlign w:val="bottom"/>
            <w:hideMark/>
          </w:tcPr>
          <w:p w14:paraId="6412CB66" w14:textId="77777777" w:rsidR="00CC59CA" w:rsidRPr="00080DDD" w:rsidRDefault="00CC59CA" w:rsidP="00CC59C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8.3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EFF6EA"/>
            <w:vAlign w:val="bottom"/>
            <w:hideMark/>
          </w:tcPr>
          <w:p w14:paraId="4011F574" w14:textId="7FEAD574" w:rsidR="00CC59CA" w:rsidRPr="00080DDD" w:rsidRDefault="00CC59CA" w:rsidP="00CC59C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  <w:r w:rsidR="00A52AD1"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2</w:t>
            </w:r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EFF6EA"/>
            <w:vAlign w:val="bottom"/>
            <w:hideMark/>
          </w:tcPr>
          <w:p w14:paraId="0C02351E" w14:textId="1264352E" w:rsidR="00CC59CA" w:rsidRPr="00080DDD" w:rsidRDefault="002D2FB3" w:rsidP="00CC5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00</w:t>
            </w:r>
          </w:p>
        </w:tc>
      </w:tr>
      <w:tr w:rsidR="00CC59CA" w:rsidRPr="00080DDD" w14:paraId="6080DC47" w14:textId="77777777" w:rsidTr="007E58F8">
        <w:trPr>
          <w:trHeight w:val="286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9D08E"/>
            <w:vAlign w:val="bottom"/>
            <w:hideMark/>
          </w:tcPr>
          <w:p w14:paraId="15FF4E6E" w14:textId="77777777" w:rsidR="00CC59CA" w:rsidRPr="00080DDD" w:rsidRDefault="00CC59CA" w:rsidP="00CC5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EM</w:t>
            </w:r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γδ</w:t>
            </w:r>
            <w:proofErr w:type="spellEnd"/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9D08E"/>
            <w:vAlign w:val="bottom"/>
            <w:hideMark/>
          </w:tcPr>
          <w:p w14:paraId="7E709F35" w14:textId="77777777" w:rsidR="00CC59CA" w:rsidRPr="00080DDD" w:rsidRDefault="00CC59CA" w:rsidP="00CC59C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6.5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9D08E"/>
            <w:vAlign w:val="bottom"/>
            <w:hideMark/>
          </w:tcPr>
          <w:p w14:paraId="4198BEDF" w14:textId="66FE0EB2" w:rsidR="00CC59CA" w:rsidRPr="00080DDD" w:rsidRDefault="00CC59CA" w:rsidP="00CC59C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  <w:r w:rsidR="00A52AD1"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3</w:t>
            </w:r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9D08E"/>
            <w:vAlign w:val="bottom"/>
            <w:hideMark/>
          </w:tcPr>
          <w:p w14:paraId="1BDF4C5A" w14:textId="64256A2E" w:rsidR="00CC59CA" w:rsidRPr="00080DDD" w:rsidRDefault="00CC59CA" w:rsidP="00CC5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</w:t>
            </w:r>
            <w:r w:rsidR="002D2FB3"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66</w:t>
            </w:r>
          </w:p>
        </w:tc>
      </w:tr>
      <w:tr w:rsidR="00CC59CA" w:rsidRPr="00080DDD" w14:paraId="0A565A93" w14:textId="77777777" w:rsidTr="007E58F8">
        <w:trPr>
          <w:trHeight w:val="286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EFF6EA"/>
            <w:vAlign w:val="bottom"/>
            <w:hideMark/>
          </w:tcPr>
          <w:p w14:paraId="4A8F89DA" w14:textId="77777777" w:rsidR="00CC59CA" w:rsidRPr="00080DDD" w:rsidRDefault="00CC59CA" w:rsidP="00CC5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EMRA</w:t>
            </w:r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γδ</w:t>
            </w:r>
            <w:proofErr w:type="spellEnd"/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EFF6EA"/>
            <w:vAlign w:val="bottom"/>
            <w:hideMark/>
          </w:tcPr>
          <w:p w14:paraId="7FA845E9" w14:textId="77777777" w:rsidR="00CC59CA" w:rsidRPr="00080DDD" w:rsidRDefault="00CC59CA" w:rsidP="00CC59C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.6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EFF6EA"/>
            <w:vAlign w:val="bottom"/>
            <w:hideMark/>
          </w:tcPr>
          <w:p w14:paraId="758EF40D" w14:textId="1A8C098E" w:rsidR="00CC59CA" w:rsidRPr="00080DDD" w:rsidRDefault="00CC59CA" w:rsidP="00CC59C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  <w:r w:rsidR="00A52AD1"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20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EFF6EA"/>
            <w:vAlign w:val="bottom"/>
            <w:hideMark/>
          </w:tcPr>
          <w:p w14:paraId="08359308" w14:textId="261B8EF7" w:rsidR="00CC59CA" w:rsidRPr="00080DDD" w:rsidRDefault="00CC59CA" w:rsidP="00CC5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</w:t>
            </w:r>
            <w:r w:rsidR="002D2FB3"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46</w:t>
            </w:r>
          </w:p>
        </w:tc>
      </w:tr>
      <w:tr w:rsidR="00CC59CA" w:rsidRPr="00080DDD" w14:paraId="10FF9045" w14:textId="77777777" w:rsidTr="007E58F8">
        <w:trPr>
          <w:trHeight w:val="286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9D08E"/>
            <w:vAlign w:val="bottom"/>
            <w:hideMark/>
          </w:tcPr>
          <w:p w14:paraId="2DDD6383" w14:textId="40E0A08A" w:rsidR="00CC59CA" w:rsidRPr="00080DDD" w:rsidRDefault="00CC59CA" w:rsidP="00CC5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IGIT</w:t>
            </w:r>
            <w:r w:rsidR="00FC1BB8"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+</w:t>
            </w:r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γδ</w:t>
            </w:r>
            <w:proofErr w:type="spellEnd"/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9D08E"/>
            <w:vAlign w:val="bottom"/>
            <w:hideMark/>
          </w:tcPr>
          <w:p w14:paraId="213F7594" w14:textId="77777777" w:rsidR="00CC59CA" w:rsidRPr="00080DDD" w:rsidRDefault="00CC59CA" w:rsidP="00CC59C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4.7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9D08E"/>
            <w:vAlign w:val="bottom"/>
            <w:hideMark/>
          </w:tcPr>
          <w:p w14:paraId="1A8E7234" w14:textId="3AC6EE98" w:rsidR="00CC59CA" w:rsidRPr="00080DDD" w:rsidRDefault="00A52AD1" w:rsidP="00CC59C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8.3</w:t>
            </w:r>
            <w:r w:rsidR="00CC59CA"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9D08E"/>
            <w:vAlign w:val="bottom"/>
            <w:hideMark/>
          </w:tcPr>
          <w:p w14:paraId="65BFFAA6" w14:textId="1407E984" w:rsidR="00CC59CA" w:rsidRPr="00080DDD" w:rsidRDefault="00CC59CA" w:rsidP="00CC5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</w:t>
            </w:r>
            <w:r w:rsidR="002D2FB3"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</w:tr>
      <w:tr w:rsidR="00CC59CA" w:rsidRPr="00080DDD" w14:paraId="78FA3F1C" w14:textId="77777777" w:rsidTr="007E58F8">
        <w:trPr>
          <w:trHeight w:val="286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EFF6EA"/>
            <w:vAlign w:val="bottom"/>
            <w:hideMark/>
          </w:tcPr>
          <w:p w14:paraId="374E5200" w14:textId="77777777" w:rsidR="00CC59CA" w:rsidRPr="00080DDD" w:rsidRDefault="00CC59CA" w:rsidP="00CC5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IGIT+ T</w:t>
            </w:r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CM</w:t>
            </w:r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γδ</w:t>
            </w:r>
            <w:proofErr w:type="spellEnd"/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EFF6EA"/>
            <w:vAlign w:val="bottom"/>
            <w:hideMark/>
          </w:tcPr>
          <w:p w14:paraId="52ACA6E9" w14:textId="77777777" w:rsidR="00CC59CA" w:rsidRPr="00080DDD" w:rsidRDefault="00CC59CA" w:rsidP="00CC59C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0.3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EFF6EA"/>
            <w:vAlign w:val="center"/>
            <w:hideMark/>
          </w:tcPr>
          <w:p w14:paraId="448C1B7A" w14:textId="7018F0CF" w:rsidR="00CC59CA" w:rsidRPr="00080DDD" w:rsidRDefault="00CC59CA" w:rsidP="00CC59C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1.</w:t>
            </w:r>
            <w:r w:rsidR="00A52AD1"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EFF6EA"/>
            <w:vAlign w:val="bottom"/>
            <w:hideMark/>
          </w:tcPr>
          <w:p w14:paraId="4E06E133" w14:textId="613EEB2E" w:rsidR="00CC59CA" w:rsidRPr="00080DDD" w:rsidRDefault="002D2FB3" w:rsidP="00CC5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00</w:t>
            </w:r>
          </w:p>
        </w:tc>
      </w:tr>
      <w:tr w:rsidR="00CC59CA" w:rsidRPr="00080DDD" w14:paraId="7C7B0459" w14:textId="77777777" w:rsidTr="007E58F8">
        <w:trPr>
          <w:trHeight w:val="286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9D08E"/>
            <w:vAlign w:val="bottom"/>
            <w:hideMark/>
          </w:tcPr>
          <w:p w14:paraId="3354105B" w14:textId="77777777" w:rsidR="00CC59CA" w:rsidRPr="00080DDD" w:rsidRDefault="00CC59CA" w:rsidP="00CC5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IGIT+ T</w:t>
            </w:r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EM</w:t>
            </w:r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γδ</w:t>
            </w:r>
            <w:proofErr w:type="spellEnd"/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9D08E"/>
            <w:vAlign w:val="bottom"/>
            <w:hideMark/>
          </w:tcPr>
          <w:p w14:paraId="3B043E36" w14:textId="77777777" w:rsidR="00CC59CA" w:rsidRPr="00080DDD" w:rsidRDefault="00CC59CA" w:rsidP="00CC59C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.8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9D08E"/>
            <w:vAlign w:val="center"/>
            <w:hideMark/>
          </w:tcPr>
          <w:p w14:paraId="2CD37E93" w14:textId="39C5FB50" w:rsidR="00CC59CA" w:rsidRPr="00080DDD" w:rsidRDefault="00CC59CA" w:rsidP="00CC59C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2.</w:t>
            </w:r>
            <w:r w:rsidR="00A52AD1"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9D08E"/>
            <w:vAlign w:val="bottom"/>
            <w:hideMark/>
          </w:tcPr>
          <w:p w14:paraId="48ABA8E4" w14:textId="194217CD" w:rsidR="00CC59CA" w:rsidRPr="00080DDD" w:rsidRDefault="00CC59CA" w:rsidP="00CC5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</w:t>
            </w:r>
            <w:r w:rsidR="002D2FB3"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63</w:t>
            </w:r>
          </w:p>
        </w:tc>
      </w:tr>
      <w:tr w:rsidR="00CC59CA" w:rsidRPr="00080DDD" w14:paraId="1EC390FA" w14:textId="77777777" w:rsidTr="007E58F8">
        <w:trPr>
          <w:trHeight w:val="302"/>
        </w:trPr>
        <w:tc>
          <w:tcPr>
            <w:tcW w:w="256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FF6EA"/>
            <w:vAlign w:val="bottom"/>
            <w:hideMark/>
          </w:tcPr>
          <w:p w14:paraId="1662BC27" w14:textId="77777777" w:rsidR="00CC59CA" w:rsidRPr="00080DDD" w:rsidRDefault="00CC59CA" w:rsidP="00CC5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IGIT+ T</w:t>
            </w:r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EMRA</w:t>
            </w:r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γδ</w:t>
            </w:r>
            <w:proofErr w:type="spellEnd"/>
          </w:p>
        </w:tc>
        <w:tc>
          <w:tcPr>
            <w:tcW w:w="20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FF6EA"/>
            <w:vAlign w:val="bottom"/>
            <w:hideMark/>
          </w:tcPr>
          <w:p w14:paraId="64D8D458" w14:textId="77777777" w:rsidR="00CC59CA" w:rsidRPr="00080DDD" w:rsidRDefault="00CC59CA" w:rsidP="00CC59C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7.70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FF6EA"/>
            <w:vAlign w:val="bottom"/>
            <w:hideMark/>
          </w:tcPr>
          <w:p w14:paraId="6D572C4D" w14:textId="61A0F669" w:rsidR="00CC59CA" w:rsidRPr="00080DDD" w:rsidRDefault="00CC59CA" w:rsidP="00CC59C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  <w:r w:rsidR="00A52AD1"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.70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FF6EA"/>
            <w:vAlign w:val="bottom"/>
            <w:hideMark/>
          </w:tcPr>
          <w:p w14:paraId="444B7B3C" w14:textId="618230AB" w:rsidR="00CC59CA" w:rsidRPr="00080DDD" w:rsidRDefault="00CC59CA" w:rsidP="00CC5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</w:t>
            </w:r>
            <w:r w:rsidR="002D2FB3"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31</w:t>
            </w:r>
          </w:p>
        </w:tc>
      </w:tr>
    </w:tbl>
    <w:p w14:paraId="4F9D9B0A" w14:textId="047B9DDC" w:rsidR="00CC59CA" w:rsidRPr="00080DDD" w:rsidRDefault="00CC59CA" w:rsidP="00CC59CA">
      <w:pPr>
        <w:widowControl/>
        <w:jc w:val="left"/>
        <w:rPr>
          <w:rFonts w:ascii="Times New Roman" w:eastAsia="SimSun" w:hAnsi="Times New Roman" w:cs="Times New Roman"/>
          <w:sz w:val="24"/>
          <w:szCs w:val="28"/>
        </w:rPr>
      </w:pPr>
    </w:p>
    <w:p w14:paraId="6C51AEC3" w14:textId="77777777" w:rsidR="00CC59CA" w:rsidRPr="00080DDD" w:rsidRDefault="00CC59CA" w:rsidP="00CC59CA">
      <w:pPr>
        <w:spacing w:line="360" w:lineRule="auto"/>
        <w:rPr>
          <w:rFonts w:ascii="Times New Roman" w:eastAsia="SimSun" w:hAnsi="Times New Roman" w:cs="Times New Roman"/>
          <w:sz w:val="24"/>
        </w:rPr>
      </w:pPr>
    </w:p>
    <w:p w14:paraId="14AA70C5" w14:textId="77777777" w:rsidR="00CC59CA" w:rsidRPr="00080DDD" w:rsidRDefault="00CC59CA" w:rsidP="00CC59CA">
      <w:pPr>
        <w:spacing w:line="360" w:lineRule="auto"/>
        <w:rPr>
          <w:rFonts w:ascii="Times New Roman" w:eastAsia="SimSun" w:hAnsi="Times New Roman" w:cs="Times New Roman"/>
          <w:sz w:val="24"/>
        </w:rPr>
      </w:pPr>
    </w:p>
    <w:p w14:paraId="69B4E7D7" w14:textId="4C332375" w:rsidR="00CC59CA" w:rsidRPr="00080DDD" w:rsidRDefault="007E58F8" w:rsidP="00F1320D">
      <w:pPr>
        <w:widowControl/>
        <w:rPr>
          <w:rFonts w:ascii="Times New Roman" w:eastAsia="SimSun" w:hAnsi="Times New Roman" w:cs="Times New Roman"/>
        </w:rPr>
      </w:pPr>
      <w:r w:rsidRPr="00080DDD">
        <w:rPr>
          <w:rFonts w:ascii="Times New Roman" w:eastAsia="Microsoft YaHei" w:hAnsi="Times New Roman" w:cs="Times New Roman"/>
          <w:b/>
          <w:bCs/>
          <w:szCs w:val="21"/>
        </w:rPr>
        <w:t>Supplement Table</w:t>
      </w:r>
      <w:r w:rsidR="00CC59CA" w:rsidRPr="00080DDD">
        <w:rPr>
          <w:rFonts w:ascii="Times New Roman" w:eastAsia="SimSun" w:hAnsi="Times New Roman" w:cs="Times New Roman"/>
          <w:b/>
          <w:bCs/>
        </w:rPr>
        <w:t xml:space="preserve"> </w:t>
      </w:r>
      <w:r w:rsidRPr="00080DDD">
        <w:rPr>
          <w:rFonts w:ascii="Times New Roman" w:eastAsia="SimSun" w:hAnsi="Times New Roman" w:cs="Times New Roman"/>
          <w:b/>
          <w:bCs/>
        </w:rPr>
        <w:t>2</w:t>
      </w:r>
      <w:r w:rsidR="00CC59CA" w:rsidRPr="00080DDD">
        <w:rPr>
          <w:rFonts w:ascii="Times New Roman" w:eastAsia="SimSun" w:hAnsi="Times New Roman" w:cs="Times New Roman"/>
          <w:b/>
          <w:bCs/>
        </w:rPr>
        <w:t xml:space="preserve"> | </w:t>
      </w:r>
      <w:r w:rsidR="00182293" w:rsidRPr="00080DDD">
        <w:rPr>
          <w:rFonts w:ascii="Times New Roman" w:eastAsia="SimSun" w:hAnsi="Times New Roman" w:cs="Times New Roman"/>
        </w:rPr>
        <w:t xml:space="preserve">Distribution of TIGIT </w:t>
      </w:r>
      <w:r w:rsidR="0044447F" w:rsidRPr="0044447F">
        <w:rPr>
          <w:rFonts w:ascii="Times New Roman" w:eastAsia="SimSun" w:hAnsi="Times New Roman" w:cs="Times New Roman"/>
        </w:rPr>
        <w:t>(as percentages of positive cells)</w:t>
      </w:r>
      <w:r w:rsidR="0044447F" w:rsidRPr="0044447F">
        <w:rPr>
          <w:rFonts w:ascii="Times New Roman" w:eastAsia="SimSun" w:hAnsi="Times New Roman" w:cs="Times New Roman"/>
        </w:rPr>
        <w:t xml:space="preserve"> </w:t>
      </w:r>
      <w:r w:rsidR="00182293" w:rsidRPr="00080DDD">
        <w:rPr>
          <w:rFonts w:ascii="Times New Roman" w:eastAsia="SimSun" w:hAnsi="Times New Roman" w:cs="Times New Roman"/>
        </w:rPr>
        <w:t xml:space="preserve">on </w:t>
      </w:r>
      <w:proofErr w:type="spellStart"/>
      <w:r w:rsidR="00182293" w:rsidRPr="00080DDD">
        <w:rPr>
          <w:rFonts w:ascii="Times New Roman" w:eastAsia="SimSun" w:hAnsi="Times New Roman" w:cs="Times New Roman"/>
        </w:rPr>
        <w:t>γδ</w:t>
      </w:r>
      <w:proofErr w:type="spellEnd"/>
      <w:r w:rsidR="00182293" w:rsidRPr="00080DDD">
        <w:rPr>
          <w:rFonts w:ascii="Times New Roman" w:eastAsia="SimSun" w:hAnsi="Times New Roman" w:cs="Times New Roman"/>
        </w:rPr>
        <w:t xml:space="preserve"> T cell subsets in PB and BM from patients with AML.</w:t>
      </w:r>
    </w:p>
    <w:tbl>
      <w:tblPr>
        <w:tblW w:w="8235" w:type="dxa"/>
        <w:tblLook w:val="04A0" w:firstRow="1" w:lastRow="0" w:firstColumn="1" w:lastColumn="0" w:noHBand="0" w:noVBand="1"/>
      </w:tblPr>
      <w:tblGrid>
        <w:gridCol w:w="2475"/>
        <w:gridCol w:w="2080"/>
        <w:gridCol w:w="1752"/>
        <w:gridCol w:w="1928"/>
      </w:tblGrid>
      <w:tr w:rsidR="00CC59CA" w:rsidRPr="00080DDD" w14:paraId="3F1199B0" w14:textId="77777777" w:rsidTr="007E58F8">
        <w:trPr>
          <w:trHeight w:val="288"/>
        </w:trPr>
        <w:tc>
          <w:tcPr>
            <w:tcW w:w="2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5B9BD5"/>
            <w:vAlign w:val="bottom"/>
          </w:tcPr>
          <w:p w14:paraId="5C2F1EBC" w14:textId="7ADBDBDD" w:rsidR="00CC59CA" w:rsidRPr="00080DDD" w:rsidRDefault="00CC59CA" w:rsidP="00CC59C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5B9BD5"/>
            <w:vAlign w:val="bottom"/>
          </w:tcPr>
          <w:p w14:paraId="16BB0743" w14:textId="77777777" w:rsidR="00CC59CA" w:rsidRPr="00080DDD" w:rsidRDefault="00CC59CA" w:rsidP="00CC59C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PB</w:t>
            </w:r>
          </w:p>
        </w:tc>
        <w:tc>
          <w:tcPr>
            <w:tcW w:w="17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5B9BD5"/>
            <w:vAlign w:val="bottom"/>
          </w:tcPr>
          <w:p w14:paraId="20125D93" w14:textId="77777777" w:rsidR="00CC59CA" w:rsidRPr="00080DDD" w:rsidRDefault="00CC59CA" w:rsidP="00CC59C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BM</w:t>
            </w:r>
          </w:p>
        </w:tc>
        <w:tc>
          <w:tcPr>
            <w:tcW w:w="19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5B9BD5"/>
            <w:vAlign w:val="bottom"/>
          </w:tcPr>
          <w:p w14:paraId="7B9C87C5" w14:textId="77777777" w:rsidR="00CC59CA" w:rsidRPr="00080DDD" w:rsidRDefault="00CC59CA" w:rsidP="00CC59C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80DDD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</w:t>
            </w:r>
            <w:r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value</w:t>
            </w:r>
          </w:p>
        </w:tc>
      </w:tr>
      <w:tr w:rsidR="00CC59CA" w:rsidRPr="00080DDD" w14:paraId="2E57DBC6" w14:textId="77777777" w:rsidTr="007E58F8">
        <w:trPr>
          <w:trHeight w:val="281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23B7D92" w14:textId="39549B73" w:rsidR="00CC59CA" w:rsidRPr="00080DDD" w:rsidRDefault="00CC59CA" w:rsidP="00CC59C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γδ</w:t>
            </w:r>
            <w:proofErr w:type="spellEnd"/>
            <w:r w:rsidR="00E140B0"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="00E140B0" w:rsidRPr="00080DD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 cell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F4D0AED" w14:textId="5544E1A6" w:rsidR="00CC59CA" w:rsidRPr="00080DDD" w:rsidRDefault="00CC59CA" w:rsidP="00CC59C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7.</w:t>
            </w:r>
            <w:r w:rsidR="002D2FB3"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9A90B7B" w14:textId="3EEE6BF0" w:rsidR="00CC59CA" w:rsidRPr="00080DDD" w:rsidRDefault="00CC59CA" w:rsidP="00CC59C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9.</w:t>
            </w:r>
            <w:r w:rsidR="002D2FB3"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  <w:r w:rsidR="002D2FB3"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52A2EF2" w14:textId="08FB285D" w:rsidR="00CC59CA" w:rsidRPr="00080DDD" w:rsidRDefault="00CC59CA" w:rsidP="00CC59C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0.0</w:t>
            </w:r>
            <w:r w:rsidR="002D2FB3"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02</w:t>
            </w:r>
          </w:p>
        </w:tc>
      </w:tr>
      <w:tr w:rsidR="00CC59CA" w:rsidRPr="00080DDD" w14:paraId="7518B1AB" w14:textId="77777777" w:rsidTr="007E58F8">
        <w:trPr>
          <w:trHeight w:val="281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bottom"/>
          </w:tcPr>
          <w:p w14:paraId="7B96F6F2" w14:textId="77777777" w:rsidR="00CC59CA" w:rsidRPr="00080DDD" w:rsidRDefault="00CC59CA" w:rsidP="00CC59C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T</w:t>
            </w:r>
            <w:r w:rsidRPr="00080DDD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N</w:t>
            </w:r>
            <w:r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γδ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bottom"/>
          </w:tcPr>
          <w:p w14:paraId="698C8EB5" w14:textId="2E798897" w:rsidR="00CC59CA" w:rsidRPr="00080DDD" w:rsidRDefault="002D2FB3" w:rsidP="00CC59C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8.0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bottom"/>
          </w:tcPr>
          <w:p w14:paraId="504BAC11" w14:textId="6E75A9E1" w:rsidR="00CC59CA" w:rsidRPr="00080DDD" w:rsidRDefault="00CC59CA" w:rsidP="00CC59C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  <w:r w:rsidR="002D2FB3"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4.0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bottom"/>
          </w:tcPr>
          <w:p w14:paraId="0214DAC0" w14:textId="395D1EC3" w:rsidR="00CC59CA" w:rsidRPr="00080DDD" w:rsidRDefault="00CC59CA" w:rsidP="00CC59C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0.01</w:t>
            </w:r>
            <w:r w:rsidR="002D2FB3"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</w:tr>
      <w:tr w:rsidR="00CC59CA" w:rsidRPr="00080DDD" w14:paraId="48880A1B" w14:textId="77777777" w:rsidTr="007E58F8">
        <w:trPr>
          <w:trHeight w:val="281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F64D69F" w14:textId="77777777" w:rsidR="00CC59CA" w:rsidRPr="00080DDD" w:rsidRDefault="00CC59CA" w:rsidP="00CC59C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T</w:t>
            </w:r>
            <w:r w:rsidRPr="00080DDD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CM</w:t>
            </w:r>
            <w:r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γδ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A8A7916" w14:textId="419D0344" w:rsidR="00CC59CA" w:rsidRPr="00080DDD" w:rsidRDefault="00CC59CA" w:rsidP="00CC59C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  <w:r w:rsidR="002D2FB3"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4.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D542D56" w14:textId="04825C9C" w:rsidR="00CC59CA" w:rsidRPr="00080DDD" w:rsidRDefault="00CC59CA" w:rsidP="00CC59C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  <w:r w:rsidR="002D2FB3"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5.3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15C2F1D" w14:textId="63F65607" w:rsidR="00CC59CA" w:rsidRPr="00080DDD" w:rsidRDefault="00CC59CA" w:rsidP="00CC59C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0.0</w:t>
            </w:r>
            <w:r w:rsidR="002D2FB3"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  <w:r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</w:tr>
      <w:tr w:rsidR="00CC59CA" w:rsidRPr="00080DDD" w14:paraId="6259E2E8" w14:textId="77777777" w:rsidTr="007E58F8">
        <w:trPr>
          <w:trHeight w:val="281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bottom"/>
          </w:tcPr>
          <w:p w14:paraId="25F88BD9" w14:textId="77777777" w:rsidR="00CC59CA" w:rsidRPr="00080DDD" w:rsidRDefault="00CC59CA" w:rsidP="00CC59C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T</w:t>
            </w:r>
            <w:r w:rsidRPr="00080DDD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EM</w:t>
            </w:r>
            <w:r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γδ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bottom"/>
          </w:tcPr>
          <w:p w14:paraId="4B19C133" w14:textId="77777777" w:rsidR="00CC59CA" w:rsidRPr="00080DDD" w:rsidRDefault="00CC59CA" w:rsidP="00CC59C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18.1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bottom"/>
          </w:tcPr>
          <w:p w14:paraId="3615924D" w14:textId="77777777" w:rsidR="00CC59CA" w:rsidRPr="00080DDD" w:rsidRDefault="00CC59CA" w:rsidP="00CC59C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18.6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bottom"/>
          </w:tcPr>
          <w:p w14:paraId="749A6677" w14:textId="1EF1B001" w:rsidR="00CC59CA" w:rsidRPr="00080DDD" w:rsidRDefault="00CC59CA" w:rsidP="00CC59C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0.</w:t>
            </w:r>
            <w:r w:rsidR="002D2FB3"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438</w:t>
            </w:r>
          </w:p>
        </w:tc>
      </w:tr>
      <w:tr w:rsidR="00CC59CA" w:rsidRPr="00080DDD" w14:paraId="373F326C" w14:textId="77777777" w:rsidTr="007E58F8">
        <w:trPr>
          <w:trHeight w:val="281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D62CBE7" w14:textId="77777777" w:rsidR="00CC59CA" w:rsidRPr="00080DDD" w:rsidRDefault="00CC59CA" w:rsidP="00CC59C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T</w:t>
            </w:r>
            <w:r w:rsidRPr="00080DDD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EMRA</w:t>
            </w:r>
            <w:r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γδ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2352CCB" w14:textId="77777777" w:rsidR="00CC59CA" w:rsidRPr="00080DDD" w:rsidRDefault="00CC59CA" w:rsidP="00CC59C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17.3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0D04335A" w14:textId="59C914FE" w:rsidR="00CC59CA" w:rsidRPr="00080DDD" w:rsidRDefault="00CC59CA" w:rsidP="00CC59C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21.</w:t>
            </w:r>
            <w:r w:rsidR="002D2FB3"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  <w:r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532C1BC" w14:textId="6A4DA9BD" w:rsidR="00CC59CA" w:rsidRPr="00080DDD" w:rsidRDefault="00CC59CA" w:rsidP="00CC59C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0.</w:t>
            </w:r>
            <w:r w:rsidR="002D2FB3"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255</w:t>
            </w:r>
          </w:p>
        </w:tc>
      </w:tr>
      <w:tr w:rsidR="00CC59CA" w:rsidRPr="00080DDD" w14:paraId="5D8558B0" w14:textId="77777777" w:rsidTr="007E58F8">
        <w:trPr>
          <w:trHeight w:val="281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bottom"/>
          </w:tcPr>
          <w:p w14:paraId="0E7E2D15" w14:textId="77777777" w:rsidR="00CC59CA" w:rsidRPr="00080DDD" w:rsidRDefault="00CC59CA" w:rsidP="00CC59C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TIGIT+ </w:t>
            </w:r>
            <w:proofErr w:type="spellStart"/>
            <w:r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γδ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bottom"/>
          </w:tcPr>
          <w:p w14:paraId="19943BEC" w14:textId="77777777" w:rsidR="00CC59CA" w:rsidRPr="00080DDD" w:rsidRDefault="00CC59CA" w:rsidP="00CC59C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33.3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bottom"/>
          </w:tcPr>
          <w:p w14:paraId="66CB9689" w14:textId="07C50521" w:rsidR="00CC59CA" w:rsidRPr="00080DDD" w:rsidRDefault="00CC59CA" w:rsidP="00CC59C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60.</w:t>
            </w:r>
            <w:r w:rsidR="002D2FB3"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bottom"/>
          </w:tcPr>
          <w:p w14:paraId="2B5B02C0" w14:textId="5878A2C2" w:rsidR="00CC59CA" w:rsidRPr="00080DDD" w:rsidRDefault="00CC59CA" w:rsidP="00CC59C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0.0</w:t>
            </w:r>
            <w:r w:rsidR="002D2FB3"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04</w:t>
            </w:r>
          </w:p>
        </w:tc>
      </w:tr>
      <w:tr w:rsidR="00CC59CA" w:rsidRPr="00080DDD" w14:paraId="3671A6EC" w14:textId="77777777" w:rsidTr="007E58F8">
        <w:trPr>
          <w:trHeight w:val="281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FA84914" w14:textId="77777777" w:rsidR="00CC59CA" w:rsidRPr="00080DDD" w:rsidRDefault="00CC59CA" w:rsidP="00CC59C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TIGIT+ T</w:t>
            </w:r>
            <w:r w:rsidRPr="00080DDD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CM</w:t>
            </w:r>
            <w:r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γδ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60868BE" w14:textId="77777777" w:rsidR="00CC59CA" w:rsidRPr="00080DDD" w:rsidRDefault="00CC59CA" w:rsidP="00CC59C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16.6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1BA7311E" w14:textId="77777777" w:rsidR="00CC59CA" w:rsidRPr="00080DDD" w:rsidRDefault="00CC59CA" w:rsidP="00CC59C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31.2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8141B8B" w14:textId="77777777" w:rsidR="00CC59CA" w:rsidRPr="00080DDD" w:rsidRDefault="00CC59CA" w:rsidP="00CC59C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0.007</w:t>
            </w:r>
          </w:p>
        </w:tc>
      </w:tr>
      <w:tr w:rsidR="00CC59CA" w:rsidRPr="00080DDD" w14:paraId="25E0E170" w14:textId="77777777" w:rsidTr="007E58F8">
        <w:trPr>
          <w:trHeight w:val="281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bottom"/>
          </w:tcPr>
          <w:p w14:paraId="411D764A" w14:textId="77777777" w:rsidR="00CC59CA" w:rsidRPr="00080DDD" w:rsidRDefault="00CC59CA" w:rsidP="00CC59C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TIGIT+ T</w:t>
            </w:r>
            <w:r w:rsidRPr="00080DDD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EM</w:t>
            </w:r>
            <w:r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γδ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bottom"/>
          </w:tcPr>
          <w:p w14:paraId="224FC475" w14:textId="0C88AB81" w:rsidR="00CC59CA" w:rsidRPr="00080DDD" w:rsidRDefault="00CC59CA" w:rsidP="00CC59C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8.</w:t>
            </w:r>
            <w:r w:rsidR="002D2FB3"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  <w:r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</w:tcPr>
          <w:p w14:paraId="69309298" w14:textId="0B5FD06D" w:rsidR="00CC59CA" w:rsidRPr="00080DDD" w:rsidRDefault="00CC59CA" w:rsidP="00CC59C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21.</w:t>
            </w:r>
            <w:r w:rsidR="002D2FB3"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  <w:r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bottom"/>
          </w:tcPr>
          <w:p w14:paraId="0774C61C" w14:textId="77777777" w:rsidR="00CC59CA" w:rsidRPr="00080DDD" w:rsidRDefault="00CC59CA" w:rsidP="00CC59C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0.003</w:t>
            </w:r>
          </w:p>
        </w:tc>
      </w:tr>
      <w:tr w:rsidR="00CC59CA" w:rsidRPr="00080DDD" w14:paraId="1441E479" w14:textId="77777777" w:rsidTr="007E58F8">
        <w:trPr>
          <w:trHeight w:val="288"/>
        </w:trPr>
        <w:tc>
          <w:tcPr>
            <w:tcW w:w="24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DEBF7"/>
            <w:vAlign w:val="bottom"/>
          </w:tcPr>
          <w:p w14:paraId="3F35412E" w14:textId="77777777" w:rsidR="00CC59CA" w:rsidRPr="00080DDD" w:rsidRDefault="00CC59CA" w:rsidP="00CC59C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TIGIT+ T</w:t>
            </w:r>
            <w:r w:rsidRPr="00080DDD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EMRA</w:t>
            </w:r>
            <w:r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γδ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DEBF7"/>
            <w:vAlign w:val="bottom"/>
          </w:tcPr>
          <w:p w14:paraId="79126417" w14:textId="77777777" w:rsidR="00CC59CA" w:rsidRPr="00080DDD" w:rsidRDefault="00CC59CA" w:rsidP="00CC59C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80.50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DEBF7"/>
            <w:vAlign w:val="bottom"/>
          </w:tcPr>
          <w:p w14:paraId="5196B327" w14:textId="77777777" w:rsidR="00CC59CA" w:rsidRPr="00080DDD" w:rsidRDefault="00CC59CA" w:rsidP="00CC59C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89.15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DEBF7"/>
            <w:vAlign w:val="bottom"/>
          </w:tcPr>
          <w:p w14:paraId="1D63AF1E" w14:textId="71D4AF4F" w:rsidR="00CC59CA" w:rsidRPr="00080DDD" w:rsidRDefault="00CC59CA" w:rsidP="00CC59C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0.</w:t>
            </w:r>
            <w:r w:rsidR="002D2FB3" w:rsidRPr="00080DDD">
              <w:rPr>
                <w:rFonts w:ascii="Times New Roman" w:eastAsia="DengXian" w:hAnsi="Times New Roman" w:cs="Times New Roman"/>
                <w:kern w:val="0"/>
                <w:sz w:val="22"/>
              </w:rPr>
              <w:t>140</w:t>
            </w:r>
          </w:p>
        </w:tc>
      </w:tr>
    </w:tbl>
    <w:p w14:paraId="3EE6AFE1" w14:textId="77777777" w:rsidR="00CC59CA" w:rsidRPr="00080DDD" w:rsidRDefault="00CC59CA" w:rsidP="00CC59CA">
      <w:pPr>
        <w:widowControl/>
        <w:jc w:val="left"/>
        <w:rPr>
          <w:rFonts w:ascii="Times New Roman" w:eastAsia="SimSun" w:hAnsi="Times New Roman" w:cs="Times New Roman"/>
          <w:sz w:val="24"/>
          <w:szCs w:val="28"/>
        </w:rPr>
      </w:pPr>
      <w:r w:rsidRPr="00080DDD">
        <w:rPr>
          <w:rFonts w:ascii="Times New Roman" w:eastAsia="SimSun" w:hAnsi="Times New Roman" w:cs="Times New Roman"/>
          <w:sz w:val="18"/>
          <w:szCs w:val="18"/>
        </w:rPr>
        <w:t>PB, peripheral blood; BM, peripheral blood.</w:t>
      </w:r>
    </w:p>
    <w:p w14:paraId="295C99E4" w14:textId="77777777" w:rsidR="00C02A55" w:rsidRPr="00CC59CA" w:rsidRDefault="00C02A55"/>
    <w:sectPr w:rsidR="00C02A55" w:rsidRPr="00CC59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B159D8" w14:textId="77777777" w:rsidR="00F32F5C" w:rsidRDefault="00F32F5C" w:rsidP="00CC59CA">
      <w:r>
        <w:separator/>
      </w:r>
    </w:p>
  </w:endnote>
  <w:endnote w:type="continuationSeparator" w:id="0">
    <w:p w14:paraId="2795F857" w14:textId="77777777" w:rsidR="00F32F5C" w:rsidRDefault="00F32F5C" w:rsidP="00CC59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467FAE" w14:textId="77777777" w:rsidR="00F32F5C" w:rsidRDefault="00F32F5C" w:rsidP="00CC59CA">
      <w:r>
        <w:separator/>
      </w:r>
    </w:p>
  </w:footnote>
  <w:footnote w:type="continuationSeparator" w:id="0">
    <w:p w14:paraId="75646398" w14:textId="77777777" w:rsidR="00F32F5C" w:rsidRDefault="00F32F5C" w:rsidP="00CC59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cwNjQwNTU3MbKwNLNU0lEKTi0uzszPAykwrAUA1F/WLCwAAAA="/>
  </w:docVars>
  <w:rsids>
    <w:rsidRoot w:val="00877033"/>
    <w:rsid w:val="00080DDD"/>
    <w:rsid w:val="000A4041"/>
    <w:rsid w:val="00182293"/>
    <w:rsid w:val="002D2FB3"/>
    <w:rsid w:val="0044447F"/>
    <w:rsid w:val="00502B5B"/>
    <w:rsid w:val="00505178"/>
    <w:rsid w:val="007D7795"/>
    <w:rsid w:val="007E58F8"/>
    <w:rsid w:val="0081136F"/>
    <w:rsid w:val="00877033"/>
    <w:rsid w:val="00A52AD1"/>
    <w:rsid w:val="00C02A55"/>
    <w:rsid w:val="00CC59CA"/>
    <w:rsid w:val="00E04658"/>
    <w:rsid w:val="00E140B0"/>
    <w:rsid w:val="00E85C62"/>
    <w:rsid w:val="00F03603"/>
    <w:rsid w:val="00F1320D"/>
    <w:rsid w:val="00F32F5C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2D3435"/>
  <w15:chartTrackingRefBased/>
  <w15:docId w15:val="{187E3B32-8A85-468A-A511-FD5C724F1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2B5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59C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C59C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C59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C59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Juliana Mazarello</cp:lastModifiedBy>
  <cp:revision>5</cp:revision>
  <dcterms:created xsi:type="dcterms:W3CDTF">2023-09-25T03:11:00Z</dcterms:created>
  <dcterms:modified xsi:type="dcterms:W3CDTF">2024-04-17T12:39:00Z</dcterms:modified>
</cp:coreProperties>
</file>